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3207A" w14:textId="1F53170F" w:rsidR="00006036" w:rsidRPr="00F35BE0" w:rsidRDefault="00006036" w:rsidP="00006036">
      <w:pPr>
        <w:spacing w:line="276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 xml:space="preserve">Supplementary </w:t>
      </w:r>
      <w:r w:rsidRPr="00BC7C0F">
        <w:rPr>
          <w:rFonts w:asciiTheme="majorHAnsi" w:hAnsiTheme="majorHAnsi" w:cstheme="majorHAnsi"/>
          <w:b/>
        </w:rPr>
        <w:t xml:space="preserve">Table </w:t>
      </w:r>
      <w:r w:rsidR="00984919">
        <w:rPr>
          <w:rFonts w:asciiTheme="majorHAnsi" w:hAnsiTheme="majorHAnsi" w:cstheme="majorHAnsi"/>
          <w:b/>
        </w:rPr>
        <w:t>1</w:t>
      </w:r>
      <w:r w:rsidRPr="00BC7C0F">
        <w:rPr>
          <w:rFonts w:asciiTheme="majorHAnsi" w:hAnsiTheme="majorHAnsi" w:cstheme="majorHAnsi"/>
          <w:b/>
        </w:rPr>
        <w:t>: Prevalence</w:t>
      </w:r>
      <w:r w:rsidRPr="00F35BE0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 xml:space="preserve">of any infection and moderate-to-heavy intensity infections before and after quality control on fecal egg counts including 95% confidence intervals. </w:t>
      </w:r>
      <w:r>
        <w:rPr>
          <w:rFonts w:asciiTheme="majorHAnsi" w:hAnsiTheme="majorHAnsi" w:cstheme="majorHAnsi"/>
        </w:rPr>
        <w:t>The prevalence of each soil-transmitted helminth in each study site was calculated based on the duplicate Kato-Katz results</w:t>
      </w:r>
      <w:r w:rsidRPr="008B6437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at baseline </w:t>
      </w:r>
      <w:r w:rsidRPr="00F35BE0">
        <w:rPr>
          <w:rFonts w:asciiTheme="majorHAnsi" w:hAnsiTheme="majorHAnsi" w:cstheme="majorHAnsi"/>
        </w:rPr>
        <w:t>using both the original dataset (</w:t>
      </w:r>
      <w:r>
        <w:rPr>
          <w:rFonts w:asciiTheme="majorHAnsi" w:hAnsiTheme="majorHAnsi" w:cstheme="majorHAnsi"/>
        </w:rPr>
        <w:t>Pre-QC FEC</w:t>
      </w:r>
      <w:r w:rsidRPr="00F35BE0">
        <w:rPr>
          <w:rFonts w:asciiTheme="majorHAnsi" w:hAnsiTheme="majorHAnsi" w:cstheme="majorHAnsi"/>
        </w:rPr>
        <w:t xml:space="preserve"> dataset) as well as that dataset after adjusting for discrepancies detected during quality control </w:t>
      </w:r>
      <w:r>
        <w:rPr>
          <w:rFonts w:asciiTheme="majorHAnsi" w:hAnsiTheme="majorHAnsi" w:cstheme="majorHAnsi"/>
        </w:rPr>
        <w:t xml:space="preserve">(QC) on the fecal egg counts </w:t>
      </w:r>
      <w:r w:rsidRPr="00F35BE0">
        <w:rPr>
          <w:rFonts w:asciiTheme="majorHAnsi" w:hAnsiTheme="majorHAnsi" w:cstheme="majorHAnsi"/>
        </w:rPr>
        <w:t>(</w:t>
      </w:r>
      <w:r>
        <w:rPr>
          <w:rFonts w:asciiTheme="majorHAnsi" w:hAnsiTheme="majorHAnsi" w:cstheme="majorHAnsi"/>
        </w:rPr>
        <w:t xml:space="preserve">Post-QC FEC </w:t>
      </w:r>
      <w:r w:rsidRPr="00F35BE0">
        <w:rPr>
          <w:rFonts w:asciiTheme="majorHAnsi" w:hAnsiTheme="majorHAnsi" w:cstheme="majorHAnsi"/>
        </w:rPr>
        <w:t>dataset)</w:t>
      </w:r>
      <w:r>
        <w:rPr>
          <w:rFonts w:asciiTheme="majorHAnsi" w:hAnsiTheme="majorHAnsi" w:cstheme="majorHAnsi"/>
        </w:rPr>
        <w:t xml:space="preserve">. The infection intensity in both datasets was classified into light and moderate-to-heavy intensity (MHI) according to </w:t>
      </w:r>
      <w:r w:rsidRPr="00F35BE0">
        <w:rPr>
          <w:rFonts w:asciiTheme="majorHAnsi" w:hAnsiTheme="majorHAnsi" w:cstheme="majorHAnsi"/>
        </w:rPr>
        <w:t>the thresholds set by the World Health Organization</w:t>
      </w:r>
      <w:r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fldChar w:fldCharType="begin"/>
      </w:r>
      <w:r>
        <w:rPr>
          <w:rFonts w:asciiTheme="majorHAnsi" w:hAnsiTheme="majorHAnsi" w:cstheme="majorHAnsi"/>
        </w:rPr>
        <w:instrText xml:space="preserve"> ADDIN EN.CITE &lt;EndNote&gt;&lt;Cite&gt;&lt;Author&gt;WHO&lt;/Author&gt;&lt;Year&gt;2012&lt;/Year&gt;&lt;RecNum&gt;6536&lt;/RecNum&gt;&lt;DisplayText&gt;[10]&lt;/DisplayText&gt;&lt;record&gt;&lt;rec-number&gt;6536&lt;/rec-number&gt;&lt;foreign-keys&gt;&lt;key app="EN" db-id="0a0ssrwx7a9srce2d2npzfr6p59t0rx9fxta" timestamp="1457691423"&gt;6536&lt;/key&gt;&lt;/foreign-keys&gt;&lt;ref-type name="Report"&gt;27&lt;/ref-type&gt;&lt;contributors&gt;&lt;authors&gt;&lt;author&gt;WHO&lt;/author&gt;&lt;/authors&gt;&lt;tertiary-authors&gt;&lt;author&gt;World Health Organisation&lt;/author&gt;&lt;/tertiary-authors&gt;&lt;/contributors&gt;&lt;titles&gt;&lt;title&gt;Soil-transmitted helminthiases: eliminating soil-transmitted helminthiases as a public healt problem in children: progress report 2001-2010 and strategic plan 2011-2020. &lt;/title&gt;&lt;/titles&gt;&lt;dates&gt;&lt;year&gt;2012&lt;/year&gt;&lt;/dates&gt;&lt;pub-location&gt;Geneva, Switserland&lt;/pub-location&gt;&lt;urls&gt;&lt;/urls&gt;&lt;/record&gt;&lt;/Cite&gt;&lt;/EndNote&gt;</w:instrText>
      </w:r>
      <w:r>
        <w:rPr>
          <w:rFonts w:asciiTheme="majorHAnsi" w:hAnsiTheme="majorHAnsi" w:cstheme="majorHAnsi"/>
        </w:rPr>
        <w:fldChar w:fldCharType="separate"/>
      </w:r>
      <w:r>
        <w:rPr>
          <w:rFonts w:asciiTheme="majorHAnsi" w:hAnsiTheme="majorHAnsi" w:cstheme="majorHAnsi"/>
          <w:noProof/>
        </w:rPr>
        <w:t>[</w:t>
      </w:r>
      <w:hyperlink w:anchor="_ENREF_10" w:tooltip="WHO, 2012 #6536" w:history="1">
        <w:r>
          <w:rPr>
            <w:rFonts w:asciiTheme="majorHAnsi" w:hAnsiTheme="majorHAnsi" w:cstheme="majorHAnsi"/>
            <w:noProof/>
          </w:rPr>
          <w:t>10</w:t>
        </w:r>
      </w:hyperlink>
      <w:r>
        <w:rPr>
          <w:rFonts w:asciiTheme="majorHAnsi" w:hAnsiTheme="majorHAnsi" w:cstheme="majorHAnsi"/>
          <w:noProof/>
        </w:rPr>
        <w:t>]</w:t>
      </w:r>
      <w:r>
        <w:rPr>
          <w:rFonts w:asciiTheme="majorHAnsi" w:hAnsiTheme="majorHAnsi" w:cstheme="majorHAnsi"/>
        </w:rPr>
        <w:fldChar w:fldCharType="end"/>
      </w:r>
      <w:r w:rsidRPr="00F35BE0">
        <w:rPr>
          <w:rFonts w:asciiTheme="majorHAnsi" w:hAnsiTheme="majorHAnsi" w:cstheme="majorHAnsi"/>
        </w:rPr>
        <w:t>.</w:t>
      </w:r>
      <w:r>
        <w:rPr>
          <w:rFonts w:asciiTheme="majorHAnsi" w:hAnsiTheme="majorHAnsi" w:cstheme="majorHAnsi"/>
        </w:rPr>
        <w:t xml:space="preserve"> Values that differ between both datasets are highlighted in bold font.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3"/>
        <w:gridCol w:w="1963"/>
        <w:gridCol w:w="1521"/>
        <w:gridCol w:w="1843"/>
        <w:gridCol w:w="1417"/>
        <w:gridCol w:w="284"/>
        <w:gridCol w:w="1842"/>
        <w:gridCol w:w="1418"/>
        <w:gridCol w:w="1417"/>
      </w:tblGrid>
      <w:tr w:rsidR="00006036" w:rsidRPr="008E177D" w14:paraId="5CB36EF5" w14:textId="77777777" w:rsidTr="00006036">
        <w:trPr>
          <w:trHeight w:val="40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A61A889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4F8B5CCC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7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3CD76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/>
                <w:bCs/>
                <w:color w:val="000000"/>
              </w:rPr>
              <w:t>Pre-QC FEC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59DE90E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4677" w:type="dxa"/>
            <w:gridSpan w:val="3"/>
            <w:vAlign w:val="center"/>
          </w:tcPr>
          <w:p w14:paraId="760298F9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/>
                <w:bCs/>
                <w:color w:val="000000"/>
              </w:rPr>
              <w:t>Post-QC FEC</w:t>
            </w:r>
          </w:p>
        </w:tc>
      </w:tr>
      <w:tr w:rsidR="00006036" w:rsidRPr="000801C9" w14:paraId="412B596A" w14:textId="77777777" w:rsidTr="00006036">
        <w:trPr>
          <w:trHeight w:val="352"/>
        </w:trPr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996C" w14:textId="77777777" w:rsidR="00006036" w:rsidRPr="00A008BF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A008BF">
              <w:rPr>
                <w:rFonts w:asciiTheme="majorHAnsi" w:hAnsiTheme="majorHAnsi" w:cstheme="majorHAnsi"/>
                <w:b/>
                <w:color w:val="000000"/>
              </w:rPr>
              <w:t>Country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BE12" w14:textId="77777777" w:rsidR="00006036" w:rsidRPr="00A008BF" w:rsidRDefault="00006036" w:rsidP="00A14AF5">
            <w:pPr>
              <w:rPr>
                <w:rFonts w:asciiTheme="majorHAnsi" w:hAnsiTheme="majorHAnsi" w:cstheme="majorHAnsi"/>
                <w:b/>
                <w:color w:val="000000"/>
              </w:rPr>
            </w:pPr>
            <w:r w:rsidRPr="00A008BF">
              <w:rPr>
                <w:rFonts w:asciiTheme="majorHAnsi" w:hAnsiTheme="majorHAnsi" w:cstheme="majorHAnsi"/>
                <w:b/>
                <w:color w:val="000000"/>
              </w:rPr>
              <w:t>STH species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795B" w14:textId="0DDCBFEA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>Any in</w:t>
            </w:r>
            <w:r>
              <w:rPr>
                <w:rFonts w:asciiTheme="majorHAnsi" w:hAnsiTheme="majorHAnsi" w:cstheme="majorHAnsi"/>
                <w:bCs/>
                <w:color w:val="000000"/>
              </w:rPr>
              <w:t>tensity</w:t>
            </w:r>
            <w:r w:rsidRPr="008E177D">
              <w:rPr>
                <w:rFonts w:asciiTheme="majorHAnsi" w:hAnsiTheme="majorHAnsi" w:cstheme="majorHAnsi"/>
                <w:bCs/>
                <w:color w:val="000000"/>
              </w:rPr>
              <w:t xml:space="preserve"> (%</w:t>
            </w:r>
            <w:r>
              <w:rPr>
                <w:rFonts w:asciiTheme="majorHAnsi" w:hAnsiTheme="majorHAnsi" w:cstheme="majorHAnsi"/>
                <w:bCs/>
                <w:color w:val="000000"/>
              </w:rPr>
              <w:t xml:space="preserve"> + 95%CI</w:t>
            </w:r>
            <w:r w:rsidRPr="008E177D">
              <w:rPr>
                <w:rFonts w:asciiTheme="majorHAnsi" w:hAnsiTheme="majorHAnsi" w:cstheme="majorHAnsi"/>
                <w:bCs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40869" w14:textId="77777777" w:rsidR="00006036" w:rsidRDefault="00006036" w:rsidP="00A14AF5">
            <w:pPr>
              <w:jc w:val="center"/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 xml:space="preserve">Light </w:t>
            </w:r>
          </w:p>
          <w:p w14:paraId="6B02501A" w14:textId="6A85F6A5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>(%</w:t>
            </w:r>
            <w:r>
              <w:rPr>
                <w:rFonts w:asciiTheme="majorHAnsi" w:hAnsiTheme="majorHAnsi" w:cstheme="majorHAnsi"/>
                <w:bCs/>
                <w:color w:val="000000"/>
              </w:rPr>
              <w:t xml:space="preserve"> + 95%CI</w:t>
            </w:r>
            <w:r w:rsidRPr="008E177D">
              <w:rPr>
                <w:rFonts w:asciiTheme="majorHAnsi" w:hAnsiTheme="majorHAnsi" w:cstheme="majorHAnsi"/>
                <w:bCs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86F5E3" w14:textId="77777777" w:rsidR="00006036" w:rsidRDefault="00006036" w:rsidP="00A14AF5">
            <w:pPr>
              <w:jc w:val="center"/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 xml:space="preserve">MHI </w:t>
            </w:r>
          </w:p>
          <w:p w14:paraId="52C7F08D" w14:textId="22D37046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>(%</w:t>
            </w:r>
            <w:r>
              <w:rPr>
                <w:rFonts w:asciiTheme="majorHAnsi" w:hAnsiTheme="majorHAnsi" w:cstheme="majorHAnsi"/>
                <w:bCs/>
                <w:color w:val="000000"/>
              </w:rPr>
              <w:t xml:space="preserve"> + 95%CI</w:t>
            </w:r>
            <w:r w:rsidRPr="008E177D">
              <w:rPr>
                <w:rFonts w:asciiTheme="majorHAnsi" w:hAnsiTheme="majorHAnsi" w:cstheme="majorHAnsi"/>
                <w:bCs/>
                <w:color w:val="000000"/>
              </w:rPr>
              <w:t>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B643BD8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Cs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54DBA" w14:textId="77777777" w:rsidR="00006036" w:rsidRDefault="00006036" w:rsidP="00A14AF5">
            <w:pPr>
              <w:jc w:val="center"/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>Any in</w:t>
            </w:r>
            <w:r>
              <w:rPr>
                <w:rFonts w:asciiTheme="majorHAnsi" w:hAnsiTheme="majorHAnsi" w:cstheme="majorHAnsi"/>
                <w:bCs/>
                <w:color w:val="000000"/>
              </w:rPr>
              <w:t>tensity</w:t>
            </w:r>
            <w:r w:rsidRPr="008E177D">
              <w:rPr>
                <w:rFonts w:asciiTheme="majorHAnsi" w:hAnsiTheme="majorHAnsi" w:cstheme="majorHAnsi"/>
                <w:bCs/>
                <w:color w:val="000000"/>
              </w:rPr>
              <w:t xml:space="preserve"> </w:t>
            </w:r>
          </w:p>
          <w:p w14:paraId="2F58B984" w14:textId="2D8D5AE8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>(%</w:t>
            </w:r>
            <w:r>
              <w:rPr>
                <w:rFonts w:asciiTheme="majorHAnsi" w:hAnsiTheme="majorHAnsi" w:cstheme="majorHAnsi"/>
                <w:bCs/>
                <w:color w:val="000000"/>
              </w:rPr>
              <w:t xml:space="preserve"> + 95%CI</w:t>
            </w:r>
            <w:r w:rsidRPr="008E177D">
              <w:rPr>
                <w:rFonts w:asciiTheme="majorHAnsi" w:hAnsiTheme="majorHAnsi" w:cstheme="majorHAnsi"/>
                <w:bCs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B1BB7" w14:textId="77777777" w:rsidR="00006036" w:rsidRDefault="00006036" w:rsidP="00A14AF5">
            <w:pPr>
              <w:jc w:val="center"/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 xml:space="preserve">Light </w:t>
            </w:r>
          </w:p>
          <w:p w14:paraId="79D1D3F1" w14:textId="51E38B12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>(%</w:t>
            </w:r>
            <w:r>
              <w:rPr>
                <w:rFonts w:asciiTheme="majorHAnsi" w:hAnsiTheme="majorHAnsi" w:cstheme="majorHAnsi"/>
                <w:bCs/>
                <w:color w:val="000000"/>
              </w:rPr>
              <w:t xml:space="preserve"> + 95%CI</w:t>
            </w:r>
            <w:r w:rsidRPr="008E177D">
              <w:rPr>
                <w:rFonts w:asciiTheme="majorHAnsi" w:hAnsiTheme="majorHAnsi" w:cstheme="majorHAnsi"/>
                <w:bCs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C4534" w14:textId="77777777" w:rsidR="00006036" w:rsidRDefault="00006036" w:rsidP="00A14AF5">
            <w:pPr>
              <w:jc w:val="center"/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 xml:space="preserve">MHI </w:t>
            </w:r>
          </w:p>
          <w:p w14:paraId="01BCC056" w14:textId="3F42FDB8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>(%</w:t>
            </w:r>
            <w:r>
              <w:rPr>
                <w:rFonts w:asciiTheme="majorHAnsi" w:hAnsiTheme="majorHAnsi" w:cstheme="majorHAnsi"/>
                <w:bCs/>
                <w:color w:val="000000"/>
              </w:rPr>
              <w:t xml:space="preserve"> + 95%CI</w:t>
            </w:r>
            <w:r w:rsidRPr="008E177D">
              <w:rPr>
                <w:rFonts w:asciiTheme="majorHAnsi" w:hAnsiTheme="majorHAnsi" w:cstheme="majorHAnsi"/>
                <w:bCs/>
                <w:color w:val="000000"/>
              </w:rPr>
              <w:t>)</w:t>
            </w:r>
          </w:p>
        </w:tc>
      </w:tr>
      <w:tr w:rsidR="00006036" w:rsidRPr="000801C9" w14:paraId="7A9A9C88" w14:textId="77777777" w:rsidTr="00006036">
        <w:trPr>
          <w:trHeight w:val="495"/>
        </w:trPr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121DDD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/>
                <w:bCs/>
                <w:color w:val="000000"/>
              </w:rPr>
              <w:t>Brazil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107669" w14:textId="77777777" w:rsidR="00006036" w:rsidRPr="008E177D" w:rsidRDefault="00006036" w:rsidP="00A14AF5">
            <w:pPr>
              <w:rPr>
                <w:rFonts w:asciiTheme="majorHAnsi" w:hAnsiTheme="majorHAnsi" w:cstheme="majorHAnsi"/>
                <w:bCs/>
                <w:i/>
                <w:i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i/>
                <w:iCs/>
                <w:color w:val="000000"/>
              </w:rPr>
              <w:t>Ascaris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9B6CCB" w14:textId="4A1368CF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2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8.1-16.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A968A2" w14:textId="553262A1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8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0.7-4.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1FF43B" w14:textId="0704AC5D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.3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5.7-12.9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EE94C0F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17A002" w14:textId="43036768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2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r w:rsidR="000521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1-16.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624E48" w14:textId="45462F89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8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0.7-4.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620D08" w14:textId="2D971EED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.3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5.7-12.9)</w:t>
            </w:r>
          </w:p>
        </w:tc>
      </w:tr>
      <w:tr w:rsidR="00006036" w:rsidRPr="000801C9" w14:paraId="428B00A5" w14:textId="77777777" w:rsidTr="00006036">
        <w:trPr>
          <w:trHeight w:val="380"/>
        </w:trPr>
        <w:tc>
          <w:tcPr>
            <w:tcW w:w="1903" w:type="dxa"/>
            <w:shd w:val="clear" w:color="auto" w:fill="auto"/>
            <w:noWrap/>
            <w:vAlign w:val="center"/>
          </w:tcPr>
          <w:p w14:paraId="18740931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/>
                <w:bCs/>
                <w:color w:val="000000"/>
              </w:rPr>
              <w:t>n = 246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14:paraId="369152FA" w14:textId="77777777" w:rsidR="00006036" w:rsidRPr="008E177D" w:rsidRDefault="00006036" w:rsidP="00A14AF5">
            <w:pPr>
              <w:rPr>
                <w:rFonts w:asciiTheme="majorHAnsi" w:hAnsiTheme="majorHAnsi" w:cstheme="majorHAnsi"/>
                <w:bCs/>
                <w:i/>
                <w:i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002900D0" w14:textId="4A4B8F02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0.0-0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10E3AF" w14:textId="718BC65E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0.0-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FB8C49" w14:textId="09C5F22B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0.0-0.0)</w:t>
            </w:r>
          </w:p>
        </w:tc>
        <w:tc>
          <w:tcPr>
            <w:tcW w:w="284" w:type="dxa"/>
          </w:tcPr>
          <w:p w14:paraId="6741C155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0A2BA89" w14:textId="3F782362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0.0-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DAFFBF" w14:textId="2FC7136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0.0-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922465" w14:textId="501AEA90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0.0-0.0)</w:t>
            </w:r>
          </w:p>
        </w:tc>
      </w:tr>
      <w:tr w:rsidR="00006036" w:rsidRPr="000801C9" w14:paraId="47DA240E" w14:textId="77777777" w:rsidTr="00006036">
        <w:trPr>
          <w:trHeight w:val="380"/>
        </w:trPr>
        <w:tc>
          <w:tcPr>
            <w:tcW w:w="1903" w:type="dxa"/>
            <w:shd w:val="clear" w:color="auto" w:fill="auto"/>
            <w:noWrap/>
            <w:vAlign w:val="center"/>
          </w:tcPr>
          <w:p w14:paraId="69A49E7E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auto"/>
            <w:noWrap/>
            <w:vAlign w:val="center"/>
          </w:tcPr>
          <w:p w14:paraId="6B613ED5" w14:textId="77777777" w:rsidR="00006036" w:rsidRPr="008E177D" w:rsidRDefault="00006036" w:rsidP="00A14AF5">
            <w:pPr>
              <w:rPr>
                <w:rFonts w:asciiTheme="majorHAnsi" w:hAnsiTheme="majorHAnsi" w:cstheme="majorHAnsi"/>
                <w:bCs/>
                <w:i/>
                <w:i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>Hookworm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0CB46346" w14:textId="0CE9500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3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4.0-10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512B80" w14:textId="57F6C4BC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3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4.0-10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FEBABE" w14:textId="289A8C9B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0.0-0.0)</w:t>
            </w:r>
          </w:p>
        </w:tc>
        <w:tc>
          <w:tcPr>
            <w:tcW w:w="284" w:type="dxa"/>
          </w:tcPr>
          <w:p w14:paraId="324F04EF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C7D0C9C" w14:textId="09825529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3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4.0-10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59709A" w14:textId="0D10E055" w:rsidR="00006036" w:rsidRPr="00006036" w:rsidRDefault="00006036" w:rsidP="00006036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3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4.0-10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4172B3" w14:textId="6D33EC2F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0.0-0.0)</w:t>
            </w:r>
          </w:p>
        </w:tc>
      </w:tr>
      <w:tr w:rsidR="00006036" w:rsidRPr="000A4E2F" w14:paraId="32925FC0" w14:textId="77777777" w:rsidTr="00006036">
        <w:trPr>
          <w:trHeight w:val="380"/>
        </w:trPr>
        <w:tc>
          <w:tcPr>
            <w:tcW w:w="1903" w:type="dxa"/>
            <w:shd w:val="clear" w:color="auto" w:fill="auto"/>
            <w:noWrap/>
            <w:vAlign w:val="center"/>
          </w:tcPr>
          <w:p w14:paraId="16A5FDA3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auto"/>
            <w:noWrap/>
            <w:vAlign w:val="center"/>
          </w:tcPr>
          <w:p w14:paraId="790013CE" w14:textId="77777777" w:rsidR="00006036" w:rsidRPr="008E177D" w:rsidRDefault="00006036" w:rsidP="00A14AF5">
            <w:pPr>
              <w:rPr>
                <w:rFonts w:asciiTheme="majorHAnsi" w:hAnsiTheme="majorHAnsi" w:cstheme="majorHAnsi"/>
                <w:bCs/>
                <w:i/>
                <w:iCs/>
                <w:color w:val="00000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1304AB84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34AD29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E3DF4D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0FA6BE9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20A8271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3AF6C2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1916F3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006036" w:rsidRPr="000801C9" w14:paraId="31AF1181" w14:textId="77777777" w:rsidTr="00006036">
        <w:trPr>
          <w:trHeight w:val="380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4702776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/>
                <w:bCs/>
                <w:color w:val="000000"/>
              </w:rPr>
              <w:t>Ethiopia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4DA6A41F" w14:textId="77777777" w:rsidR="00006036" w:rsidRPr="008E177D" w:rsidRDefault="00006036" w:rsidP="00A14AF5">
            <w:pPr>
              <w:rPr>
                <w:rFonts w:asciiTheme="majorHAnsi" w:hAnsiTheme="majorHAnsi" w:cstheme="majorHAnsi"/>
                <w:bCs/>
                <w:i/>
                <w:i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i/>
                <w:iCs/>
                <w:color w:val="000000"/>
              </w:rPr>
              <w:t>Ascaris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0CF31354" w14:textId="200FD47C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33.3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29.1-37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393DBA" w14:textId="2D0653FA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22.0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18.4-25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01FBF7" w14:textId="4A1A25C3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11.3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8.5-14.1)</w:t>
            </w:r>
          </w:p>
        </w:tc>
        <w:tc>
          <w:tcPr>
            <w:tcW w:w="284" w:type="dxa"/>
          </w:tcPr>
          <w:p w14:paraId="7E2BDBB6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398E308" w14:textId="651F856A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33.1</w:t>
            </w:r>
            <w:r w:rsidR="00A27374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29.0-37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4A9BDF" w14:textId="68A4E603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21.6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18.0-25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4A9E7F" w14:textId="30240602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11.5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8.7-14.3)</w:t>
            </w:r>
          </w:p>
        </w:tc>
      </w:tr>
      <w:tr w:rsidR="00006036" w:rsidRPr="00422096" w14:paraId="3E785AE9" w14:textId="77777777" w:rsidTr="00006036">
        <w:trPr>
          <w:trHeight w:val="380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43F5184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/>
                <w:bCs/>
                <w:color w:val="000000"/>
              </w:rPr>
              <w:t>n = 495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2C26EBA7" w14:textId="77777777" w:rsidR="00006036" w:rsidRPr="008E177D" w:rsidRDefault="00006036" w:rsidP="00A14AF5">
            <w:pPr>
              <w:rPr>
                <w:rFonts w:asciiTheme="majorHAnsi" w:hAnsiTheme="majorHAnsi" w:cstheme="majorHAnsi"/>
                <w:bCs/>
                <w:i/>
                <w:i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6C2B3012" w14:textId="4BCAD2D0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33.5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29.3-37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E00A8A" w14:textId="618BA771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.5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28.4-36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012E77" w14:textId="68F8DC6E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1.0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0.1-1.9)</w:t>
            </w:r>
          </w:p>
        </w:tc>
        <w:tc>
          <w:tcPr>
            <w:tcW w:w="284" w:type="dxa"/>
          </w:tcPr>
          <w:p w14:paraId="05607F60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20327D1" w14:textId="3AB9DB89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33.3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29.1-37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1B61A1" w14:textId="207EA103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.5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28.4-36.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7D3C1F" w14:textId="2B234AD1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0.8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0.0-1.6)</w:t>
            </w:r>
          </w:p>
        </w:tc>
      </w:tr>
      <w:tr w:rsidR="00006036" w:rsidRPr="000801C9" w14:paraId="6FBDBBBF" w14:textId="77777777" w:rsidTr="00006036">
        <w:trPr>
          <w:trHeight w:val="380"/>
        </w:trPr>
        <w:tc>
          <w:tcPr>
            <w:tcW w:w="1903" w:type="dxa"/>
            <w:shd w:val="clear" w:color="auto" w:fill="auto"/>
            <w:noWrap/>
            <w:vAlign w:val="center"/>
          </w:tcPr>
          <w:p w14:paraId="2A447AFB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202EBCF6" w14:textId="77777777" w:rsidR="00006036" w:rsidRPr="008E177D" w:rsidRDefault="00006036" w:rsidP="00A14AF5">
            <w:pPr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>Hookworm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3C13F1AC" w14:textId="595273F5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22.2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18.5-25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2B3830" w14:textId="600B888A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21.8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18.2-25.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176812" w14:textId="0A50D299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0.4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0.0-1.0)</w:t>
            </w:r>
          </w:p>
        </w:tc>
        <w:tc>
          <w:tcPr>
            <w:tcW w:w="284" w:type="dxa"/>
          </w:tcPr>
          <w:p w14:paraId="42006430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41063A0" w14:textId="64E10EA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22.0</w:t>
            </w:r>
            <w:r w:rsidR="00A27374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18.4-25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CAB0F7" w14:textId="33FDD3D5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21.4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17.8-</w:t>
            </w:r>
            <w:r w:rsidR="00A27374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25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F3C448" w14:textId="46669693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0.6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0.0-1.3)</w:t>
            </w:r>
          </w:p>
        </w:tc>
      </w:tr>
      <w:tr w:rsidR="00006036" w:rsidRPr="000A4E2F" w14:paraId="141504E5" w14:textId="77777777" w:rsidTr="00006036">
        <w:trPr>
          <w:trHeight w:val="380"/>
        </w:trPr>
        <w:tc>
          <w:tcPr>
            <w:tcW w:w="1903" w:type="dxa"/>
            <w:shd w:val="clear" w:color="auto" w:fill="auto"/>
            <w:noWrap/>
            <w:vAlign w:val="center"/>
          </w:tcPr>
          <w:p w14:paraId="5CD87410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auto"/>
            <w:noWrap/>
            <w:vAlign w:val="center"/>
          </w:tcPr>
          <w:p w14:paraId="76E97661" w14:textId="77777777" w:rsidR="00006036" w:rsidRPr="008E177D" w:rsidRDefault="00006036" w:rsidP="00A14AF5">
            <w:pPr>
              <w:rPr>
                <w:rFonts w:asciiTheme="majorHAnsi" w:hAnsiTheme="majorHAnsi" w:cstheme="majorHAnsi"/>
                <w:bCs/>
                <w:color w:val="00000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756F6F01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027EA9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C1F8A1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56C0D29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D419B1D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E86A5E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459941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FB516F" w:rsidRPr="000801C9" w14:paraId="297D0F2C" w14:textId="77777777" w:rsidTr="00006036">
        <w:trPr>
          <w:trHeight w:val="380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569741A" w14:textId="77777777" w:rsidR="00FB516F" w:rsidRPr="008E177D" w:rsidRDefault="00FB516F" w:rsidP="00FB516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/>
                <w:bCs/>
                <w:color w:val="000000"/>
              </w:rPr>
              <w:t>Lao PDR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3997B1AF" w14:textId="77777777" w:rsidR="00FB516F" w:rsidRPr="008E177D" w:rsidRDefault="00FB516F" w:rsidP="00FB516F">
            <w:pPr>
              <w:rPr>
                <w:rFonts w:asciiTheme="majorHAnsi" w:hAnsiTheme="majorHAnsi" w:cstheme="majorHAnsi"/>
                <w:bCs/>
                <w:i/>
                <w:i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i/>
                <w:iCs/>
                <w:color w:val="000000"/>
              </w:rPr>
              <w:t>Ascaris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0B884ECF" w14:textId="2A6FC13A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.5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19.7-27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441293" w14:textId="03CF1C4B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.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11.0 17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894DCB" w14:textId="42BD0D6E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.4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6.8-12.0)</w:t>
            </w:r>
          </w:p>
        </w:tc>
        <w:tc>
          <w:tcPr>
            <w:tcW w:w="284" w:type="dxa"/>
          </w:tcPr>
          <w:p w14:paraId="037A4E06" w14:textId="77777777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60FF787" w14:textId="5A55FEB2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.5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19.7-27.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97A420" w14:textId="4527A2FB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.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11.0 17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802E4D" w14:textId="657D7398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.4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6.8-12.0)</w:t>
            </w:r>
          </w:p>
        </w:tc>
      </w:tr>
      <w:tr w:rsidR="00FB516F" w:rsidRPr="000801C9" w14:paraId="5BA45275" w14:textId="77777777" w:rsidTr="00006036">
        <w:trPr>
          <w:trHeight w:val="380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DBBE499" w14:textId="77777777" w:rsidR="00FB516F" w:rsidRPr="008E177D" w:rsidRDefault="00FB516F" w:rsidP="00FB516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/>
                <w:bCs/>
                <w:color w:val="000000"/>
              </w:rPr>
              <w:t>n = 469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6C3DA4B6" w14:textId="77777777" w:rsidR="00FB516F" w:rsidRPr="008E177D" w:rsidRDefault="00FB516F" w:rsidP="00FB516F">
            <w:pPr>
              <w:rPr>
                <w:rFonts w:asciiTheme="majorHAnsi" w:hAnsiTheme="majorHAnsi" w:cstheme="majorHAnsi"/>
                <w:bCs/>
                <w:i/>
                <w:i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13E4BFDF" w14:textId="19C08A35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.5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20.6-28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A19B43" w14:textId="544B2CAB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.2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19.4-27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CE3D98" w14:textId="5F7C0311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3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0.3-2.3)</w:t>
            </w:r>
          </w:p>
        </w:tc>
        <w:tc>
          <w:tcPr>
            <w:tcW w:w="284" w:type="dxa"/>
          </w:tcPr>
          <w:p w14:paraId="1E1DCB69" w14:textId="77777777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81130CA" w14:textId="5CA5C99A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.5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20.6-28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89B7AF" w14:textId="67859439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.2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19.4-27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58899F" w14:textId="7470ABA9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3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0.3-2.3)</w:t>
            </w:r>
          </w:p>
        </w:tc>
      </w:tr>
      <w:tr w:rsidR="00FB516F" w:rsidRPr="000801C9" w14:paraId="7C425270" w14:textId="77777777" w:rsidTr="00006036">
        <w:trPr>
          <w:trHeight w:val="380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9FC2719" w14:textId="77777777" w:rsidR="00FB516F" w:rsidRPr="008E177D" w:rsidRDefault="00FB516F" w:rsidP="00FB516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6974C6B1" w14:textId="77777777" w:rsidR="00FB516F" w:rsidRPr="008E177D" w:rsidRDefault="00FB516F" w:rsidP="00FB516F">
            <w:pPr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>Hookworm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3FF7619F" w14:textId="1E8A8397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.2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53.7-62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68EB21" w14:textId="745C189A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.2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40.7-49.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1106B7" w14:textId="476901BF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10.0-16.0)</w:t>
            </w:r>
          </w:p>
        </w:tc>
        <w:tc>
          <w:tcPr>
            <w:tcW w:w="284" w:type="dxa"/>
          </w:tcPr>
          <w:p w14:paraId="3C3B5706" w14:textId="77777777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B865207" w14:textId="5856667C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.2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53.7-62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05B001" w14:textId="5DF54EF0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.2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40.7-49.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3E11EC" w14:textId="5094FFF6" w:rsidR="00FB516F" w:rsidRPr="00006036" w:rsidRDefault="00FB516F" w:rsidP="00FB516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0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10.0-16.0)</w:t>
            </w:r>
          </w:p>
        </w:tc>
      </w:tr>
      <w:tr w:rsidR="00006036" w:rsidRPr="000A4E2F" w14:paraId="1713F0A5" w14:textId="77777777" w:rsidTr="00006036">
        <w:trPr>
          <w:trHeight w:val="380"/>
        </w:trPr>
        <w:tc>
          <w:tcPr>
            <w:tcW w:w="1903" w:type="dxa"/>
            <w:shd w:val="clear" w:color="auto" w:fill="auto"/>
            <w:noWrap/>
            <w:vAlign w:val="center"/>
          </w:tcPr>
          <w:p w14:paraId="17618C60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auto"/>
            <w:noWrap/>
            <w:vAlign w:val="center"/>
          </w:tcPr>
          <w:p w14:paraId="1452F1C1" w14:textId="77777777" w:rsidR="00006036" w:rsidRPr="008E177D" w:rsidRDefault="00006036" w:rsidP="00A14AF5">
            <w:pPr>
              <w:rPr>
                <w:rFonts w:asciiTheme="majorHAnsi" w:hAnsiTheme="majorHAnsi" w:cstheme="majorHAnsi"/>
                <w:bCs/>
                <w:color w:val="000000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4D113967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D3F86A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EDC5BC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AC7A539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81A5312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F1D1CC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0A6D67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006036" w:rsidRPr="000801C9" w14:paraId="41F3C018" w14:textId="77777777" w:rsidTr="00006036">
        <w:trPr>
          <w:trHeight w:val="380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303B6D1" w14:textId="77777777" w:rsidR="00006036" w:rsidRPr="008E177D" w:rsidRDefault="00006036" w:rsidP="00A14AF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/>
                <w:bCs/>
                <w:color w:val="000000"/>
              </w:rPr>
              <w:t>Tanzania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708957B3" w14:textId="77777777" w:rsidR="00006036" w:rsidRPr="008E177D" w:rsidRDefault="00006036" w:rsidP="00A14AF5">
            <w:pPr>
              <w:rPr>
                <w:rFonts w:asciiTheme="majorHAnsi" w:hAnsiTheme="majorHAnsi" w:cstheme="majorHAnsi"/>
                <w:bCs/>
                <w:i/>
                <w:i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i/>
                <w:iCs/>
                <w:color w:val="000000"/>
              </w:rPr>
              <w:t>Ascaris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5FF65DE5" w14:textId="58BE41ED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58.1</w:t>
            </w:r>
            <w:r w:rsidR="00FB516F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52.7-63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7CFB61" w14:textId="7B463244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19.0</w:t>
            </w:r>
            <w:r w:rsidR="00FB516F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14.7-23.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C45BE8" w14:textId="2E8CBC3C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.1</w:t>
            </w:r>
            <w:r w:rsidR="00FB516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33.7-44.5)</w:t>
            </w:r>
          </w:p>
        </w:tc>
        <w:tc>
          <w:tcPr>
            <w:tcW w:w="284" w:type="dxa"/>
          </w:tcPr>
          <w:p w14:paraId="7A069870" w14:textId="77777777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A12F3A0" w14:textId="560EA9A3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58.4</w:t>
            </w:r>
            <w:r w:rsidR="00FB516F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</w:t>
            </w:r>
            <w:r w:rsidR="00052139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53.0-63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19338A" w14:textId="39FE58EA" w:rsidR="00006036" w:rsidRPr="00006036" w:rsidRDefault="00006036" w:rsidP="00A14AF5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19.4</w:t>
            </w:r>
            <w:r w:rsidR="00052139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15.0-23.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DB1CFD" w14:textId="0089A91F" w:rsidR="00006036" w:rsidRPr="00006036" w:rsidRDefault="00052139" w:rsidP="00A14AF5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.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33.7-44.5)</w:t>
            </w:r>
          </w:p>
        </w:tc>
      </w:tr>
      <w:tr w:rsidR="00052139" w:rsidRPr="00A421D5" w14:paraId="39F46F6B" w14:textId="77777777" w:rsidTr="00006036">
        <w:trPr>
          <w:trHeight w:val="380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F1D3CAC" w14:textId="77777777" w:rsidR="00052139" w:rsidRPr="008E177D" w:rsidRDefault="00052139" w:rsidP="00052139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8E177D">
              <w:rPr>
                <w:rFonts w:asciiTheme="majorHAnsi" w:hAnsiTheme="majorHAnsi" w:cstheme="majorHAnsi"/>
                <w:b/>
                <w:color w:val="000000"/>
              </w:rPr>
              <w:t>n = 315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5FAD7829" w14:textId="77777777" w:rsidR="00052139" w:rsidRPr="008E177D" w:rsidRDefault="00052139" w:rsidP="00052139">
            <w:pPr>
              <w:rPr>
                <w:rFonts w:asciiTheme="majorHAnsi" w:hAnsiTheme="majorHAnsi" w:cstheme="majorHAnsi"/>
                <w:bCs/>
                <w:i/>
                <w:i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1CE7A965" w14:textId="70D97ED0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4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97.0-99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5A3BC3" w14:textId="4449B1CA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31.1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26.0-36.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B3B142" w14:textId="517EEC49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67.3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62.1-72.5)</w:t>
            </w:r>
          </w:p>
        </w:tc>
        <w:tc>
          <w:tcPr>
            <w:tcW w:w="284" w:type="dxa"/>
          </w:tcPr>
          <w:p w14:paraId="16A40FEA" w14:textId="77777777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F033CCE" w14:textId="0137CAA3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.4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97.0-99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40788A" w14:textId="50DDEBEF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30.8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25.7-35.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5D0779" w14:textId="7478FCE9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67.6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62.4 -72.8)</w:t>
            </w:r>
          </w:p>
        </w:tc>
      </w:tr>
      <w:tr w:rsidR="00052139" w:rsidRPr="000801C9" w14:paraId="1F7D6B85" w14:textId="77777777" w:rsidTr="00006036">
        <w:trPr>
          <w:trHeight w:val="100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1633A21" w14:textId="77777777" w:rsidR="00052139" w:rsidRPr="008E177D" w:rsidRDefault="00052139" w:rsidP="0005213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06B9F12A" w14:textId="77777777" w:rsidR="00052139" w:rsidRPr="008E177D" w:rsidRDefault="00052139" w:rsidP="00052139">
            <w:pPr>
              <w:rPr>
                <w:rFonts w:asciiTheme="majorHAnsi" w:hAnsiTheme="majorHAnsi" w:cstheme="majorHAnsi"/>
                <w:bCs/>
                <w:color w:val="000000"/>
              </w:rPr>
            </w:pPr>
            <w:r w:rsidRPr="008E177D">
              <w:rPr>
                <w:rFonts w:asciiTheme="majorHAnsi" w:hAnsiTheme="majorHAnsi" w:cstheme="majorHAnsi"/>
                <w:bCs/>
                <w:color w:val="000000"/>
              </w:rPr>
              <w:t>Hookworm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26657E66" w14:textId="5095A5EC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.8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32.4-43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AED3FE" w14:textId="00A43B44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36.2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30.9-41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076EF2" w14:textId="40BB770A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1.6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0.2-3.0)</w:t>
            </w:r>
          </w:p>
        </w:tc>
        <w:tc>
          <w:tcPr>
            <w:tcW w:w="284" w:type="dxa"/>
          </w:tcPr>
          <w:p w14:paraId="1C38122F" w14:textId="77777777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E1E4781" w14:textId="527C52B1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.8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32.4-43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A9DCB4" w14:textId="0BFCFCF4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34.0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28.8-39.2)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84D21D" w14:textId="081040BE" w:rsidR="00052139" w:rsidRPr="00006036" w:rsidRDefault="00052139" w:rsidP="00052139">
            <w:pPr>
              <w:jc w:val="center"/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006036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3.8</w:t>
            </w:r>
            <w: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 xml:space="preserve"> (1.7-5.9)</w:t>
            </w:r>
          </w:p>
        </w:tc>
      </w:tr>
    </w:tbl>
    <w:p w14:paraId="29927DA6" w14:textId="77777777" w:rsidR="00006036" w:rsidRDefault="00006036" w:rsidP="0000603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br w:type="page"/>
      </w:r>
    </w:p>
    <w:p w14:paraId="2BEE1629" w14:textId="77777777" w:rsidR="002E7B2D" w:rsidRDefault="002E7B2D"/>
    <w:sectPr w:rsidR="002E7B2D" w:rsidSect="0000603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036"/>
    <w:rsid w:val="00006036"/>
    <w:rsid w:val="00052139"/>
    <w:rsid w:val="00070E58"/>
    <w:rsid w:val="002E7B2D"/>
    <w:rsid w:val="006B361D"/>
    <w:rsid w:val="00984919"/>
    <w:rsid w:val="00A27374"/>
    <w:rsid w:val="00DF0990"/>
    <w:rsid w:val="00FB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4CDCD9"/>
  <w15:chartTrackingRefBased/>
  <w15:docId w15:val="{5E8E752B-2D94-FB45-87D3-60334215A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60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036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ny Vlaminck</cp:lastModifiedBy>
  <cp:revision>4</cp:revision>
  <dcterms:created xsi:type="dcterms:W3CDTF">2020-07-07T07:53:00Z</dcterms:created>
  <dcterms:modified xsi:type="dcterms:W3CDTF">2020-09-07T12:40:00Z</dcterms:modified>
</cp:coreProperties>
</file>